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7313" w:type="dxa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2524"/>
        <w:gridCol w:w="1381"/>
      </w:tblGrid>
      <w:tr w:rsidR="00125711" w14:paraId="7614C40A" w14:textId="77777777" w:rsidTr="00534DBF">
        <w:trPr>
          <w:jc w:val="center"/>
        </w:trPr>
        <w:tc>
          <w:tcPr>
            <w:tcW w:w="1704" w:type="dxa"/>
          </w:tcPr>
          <w:p w14:paraId="5ED66C90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704" w:type="dxa"/>
          </w:tcPr>
          <w:p w14:paraId="630FB517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number</w:t>
            </w:r>
          </w:p>
        </w:tc>
        <w:tc>
          <w:tcPr>
            <w:tcW w:w="2524" w:type="dxa"/>
          </w:tcPr>
          <w:p w14:paraId="6CA318F5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tectable DNA (%)</w:t>
            </w:r>
          </w:p>
        </w:tc>
        <w:tc>
          <w:tcPr>
            <w:tcW w:w="1381" w:type="dxa"/>
          </w:tcPr>
          <w:p w14:paraId="48015488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CI (%)</w:t>
            </w:r>
          </w:p>
        </w:tc>
      </w:tr>
      <w:tr w:rsidR="00125711" w14:paraId="06FEA0C0" w14:textId="77777777" w:rsidTr="00534DBF">
        <w:trPr>
          <w:jc w:val="center"/>
        </w:trPr>
        <w:tc>
          <w:tcPr>
            <w:tcW w:w="1704" w:type="dxa"/>
          </w:tcPr>
          <w:p w14:paraId="15B19D49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 trim</w:t>
            </w:r>
          </w:p>
        </w:tc>
        <w:tc>
          <w:tcPr>
            <w:tcW w:w="1704" w:type="dxa"/>
          </w:tcPr>
          <w:p w14:paraId="59EBB17D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524" w:type="dxa"/>
          </w:tcPr>
          <w:p w14:paraId="4204FC8D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381" w:type="dxa"/>
          </w:tcPr>
          <w:p w14:paraId="54597587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- 98</w:t>
            </w:r>
          </w:p>
        </w:tc>
      </w:tr>
      <w:tr w:rsidR="00125711" w14:paraId="6D364851" w14:textId="77777777" w:rsidTr="00534DBF">
        <w:trPr>
          <w:jc w:val="center"/>
        </w:trPr>
        <w:tc>
          <w:tcPr>
            <w:tcW w:w="1704" w:type="dxa"/>
          </w:tcPr>
          <w:p w14:paraId="71699E05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 trim</w:t>
            </w:r>
          </w:p>
        </w:tc>
        <w:tc>
          <w:tcPr>
            <w:tcW w:w="1704" w:type="dxa"/>
          </w:tcPr>
          <w:p w14:paraId="7BE00F76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+ 2</w:t>
            </w:r>
          </w:p>
        </w:tc>
        <w:tc>
          <w:tcPr>
            <w:tcW w:w="2524" w:type="dxa"/>
          </w:tcPr>
          <w:p w14:paraId="5DBE2690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381" w:type="dxa"/>
          </w:tcPr>
          <w:p w14:paraId="62DA5686" w14:textId="77777777" w:rsidR="00125711" w:rsidRDefault="00125711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- 100</w:t>
            </w:r>
          </w:p>
        </w:tc>
      </w:tr>
    </w:tbl>
    <w:p w14:paraId="3B9D2BD7" w14:textId="77777777" w:rsidR="0047057B" w:rsidRDefault="0047057B">
      <w:pPr>
        <w:rPr>
          <w:rFonts w:hint="eastAsia"/>
        </w:rPr>
      </w:pPr>
    </w:p>
    <w:sectPr w:rsidR="00470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11"/>
    <w:rsid w:val="000A0F2F"/>
    <w:rsid w:val="00125711"/>
    <w:rsid w:val="0047057B"/>
    <w:rsid w:val="00D82098"/>
    <w:rsid w:val="00FA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A7420"/>
  <w15:chartTrackingRefBased/>
  <w15:docId w15:val="{545FD1B5-947F-4EC3-8157-1B607A47D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71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257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5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57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57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57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57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57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571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571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57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5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5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57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57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57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57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57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57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57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5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57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57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571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1257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571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1257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5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1257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571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12571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65452</dc:creator>
  <cp:keywords/>
  <dc:description/>
  <cp:lastModifiedBy>e65452</cp:lastModifiedBy>
  <cp:revision>1</cp:revision>
  <dcterms:created xsi:type="dcterms:W3CDTF">2025-02-19T12:19:00Z</dcterms:created>
  <dcterms:modified xsi:type="dcterms:W3CDTF">2025-02-19T12:20:00Z</dcterms:modified>
</cp:coreProperties>
</file>